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06" w:type="dxa"/>
        <w:tblInd w:w="108" w:type="dxa"/>
        <w:tblLook w:val="04A0" w:firstRow="1" w:lastRow="0" w:firstColumn="1" w:lastColumn="0" w:noHBand="0" w:noVBand="1"/>
      </w:tblPr>
      <w:tblGrid>
        <w:gridCol w:w="2271"/>
        <w:gridCol w:w="1904"/>
        <w:gridCol w:w="926"/>
        <w:gridCol w:w="2079"/>
        <w:gridCol w:w="926"/>
      </w:tblGrid>
      <w:tr w:rsidR="004C0C27" w:rsidRPr="009E345F" w14:paraId="086BD94C" w14:textId="77777777" w:rsidTr="004C0C27">
        <w:trPr>
          <w:trHeight w:val="30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89CE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hort 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756E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F5BE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72BB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61C0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68783C32" w14:textId="77777777" w:rsidTr="004C0C27">
        <w:trPr>
          <w:trHeight w:val="307"/>
        </w:trPr>
        <w:tc>
          <w:tcPr>
            <w:tcW w:w="2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E438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F073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gh expression (n=38)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B9A1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F22B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w expression (n=73)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90EA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4C0C27" w:rsidRPr="009E345F" w14:paraId="35939A38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262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684A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9±1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8D7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CD80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7±13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803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0C27" w:rsidRPr="009E345F" w14:paraId="7095D0E5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20D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074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94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8AD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8150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6E9F9CF2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E48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6C0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557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1CF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9ADA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1</w:t>
            </w:r>
          </w:p>
        </w:tc>
      </w:tr>
      <w:tr w:rsidR="004C0C27" w:rsidRPr="009E345F" w14:paraId="272130C3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E49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D48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6737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66B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947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9</w:t>
            </w:r>
          </w:p>
        </w:tc>
      </w:tr>
      <w:tr w:rsidR="004C0C27" w:rsidRPr="009E345F" w14:paraId="4D339C4F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5DAA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1EC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78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4D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87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2E3B55C5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5EEF" w14:textId="443BFA6C" w:rsidR="004C0C27" w:rsidRPr="009E345F" w:rsidRDefault="0009358F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E7AB" w14:textId="199EB9AD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53B9" w14:textId="44F17B33" w:rsidR="004C0C27" w:rsidRPr="009E345F" w:rsidRDefault="0009358F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="004C0C27"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E0C8" w14:textId="0E957C62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09358F"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4D2C" w14:textId="0836A1BF" w:rsidR="004C0C27" w:rsidRPr="009E345F" w:rsidRDefault="0009358F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</w:t>
            </w:r>
          </w:p>
        </w:tc>
      </w:tr>
      <w:tr w:rsidR="004C0C27" w:rsidRPr="009E345F" w14:paraId="0049BB32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36AA" w14:textId="4C05E7E9" w:rsidR="004C0C27" w:rsidRPr="009E345F" w:rsidRDefault="0009358F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F844" w14:textId="09E7225E" w:rsidR="004C0C27" w:rsidRPr="009E345F" w:rsidRDefault="0009358F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="004C0C27"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20BE" w14:textId="1B4E4571" w:rsidR="004C0C27" w:rsidRPr="009E345F" w:rsidRDefault="0009358F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0346" w14:textId="5853D330" w:rsidR="004C0C27" w:rsidRPr="009E345F" w:rsidRDefault="0009358F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DCA" w14:textId="04A9508D" w:rsidR="004C0C27" w:rsidRPr="009E345F" w:rsidRDefault="0009358F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3</w:t>
            </w:r>
          </w:p>
        </w:tc>
      </w:tr>
      <w:tr w:rsidR="004C0C27" w:rsidRPr="009E345F" w14:paraId="6C30CB72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121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caliz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557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448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B22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5EF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2D47A52F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CA9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547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957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416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0A7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4C0C27" w:rsidRPr="009E345F" w14:paraId="40B68476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D9E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9CD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2FC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D41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6F0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7</w:t>
            </w:r>
          </w:p>
        </w:tc>
      </w:tr>
      <w:tr w:rsidR="004C0C27" w:rsidRPr="009E345F" w14:paraId="33605D95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74B1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corsatellite</w:t>
            </w:r>
            <w:proofErr w:type="spellEnd"/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stat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6B4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D5B0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8D70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ECF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39D53BB7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56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/High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C7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DDE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A2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0C6A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</w:t>
            </w:r>
          </w:p>
        </w:tc>
      </w:tr>
      <w:tr w:rsidR="004C0C27" w:rsidRPr="009E345F" w14:paraId="75EA01D6" w14:textId="77777777" w:rsidTr="004C0C27">
        <w:trPr>
          <w:trHeight w:val="307"/>
        </w:trPr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A2F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9C2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1D0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6148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E373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4C0C27" w:rsidRPr="009E345F" w14:paraId="628CEB78" w14:textId="77777777" w:rsidTr="004C0C27">
        <w:trPr>
          <w:trHeight w:val="30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76A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hort II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DCF9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1087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DD3E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50F6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C0C27" w:rsidRPr="009E345F" w14:paraId="63981A15" w14:textId="77777777" w:rsidTr="004C0C27">
        <w:trPr>
          <w:trHeight w:val="307"/>
        </w:trPr>
        <w:tc>
          <w:tcPr>
            <w:tcW w:w="2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24F68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D2970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gh expression (n=1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B93A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CC2C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w expression (n=36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A32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4C0C27" w:rsidRPr="009E345F" w14:paraId="631C0E9C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EB0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E7D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9±8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8D7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20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8±12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539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0C27" w:rsidRPr="009E345F" w14:paraId="2E5C0381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593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F44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760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7DA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557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2538781D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46D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FA1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5F8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EB2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414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7</w:t>
            </w:r>
          </w:p>
        </w:tc>
      </w:tr>
      <w:tr w:rsidR="004C0C27" w:rsidRPr="009E345F" w14:paraId="0DD52F7C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C30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E33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C8F7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929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2D3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1</w:t>
            </w:r>
          </w:p>
        </w:tc>
      </w:tr>
      <w:tr w:rsidR="004C0C27" w:rsidRPr="009E345F" w14:paraId="27C40604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6AB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N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B1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4EE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4E60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B91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44B44833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817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E2E1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43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D3E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9E1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7</w:t>
            </w:r>
          </w:p>
        </w:tc>
      </w:tr>
      <w:tr w:rsidR="004C0C27" w:rsidRPr="009E345F" w14:paraId="5668C45A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B6E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793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FC8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283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DFF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9</w:t>
            </w:r>
          </w:p>
        </w:tc>
      </w:tr>
      <w:tr w:rsidR="004C0C27" w:rsidRPr="009E345F" w14:paraId="6518AEF5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89A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FCF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80C1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35D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6F1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2</w:t>
            </w:r>
          </w:p>
        </w:tc>
      </w:tr>
      <w:tr w:rsidR="004C0C27" w:rsidRPr="009E345F" w14:paraId="1872A459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DDC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caliz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B691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B70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BBD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FBF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3F2A2161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A29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D79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C067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211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6A91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4C0C27" w:rsidRPr="009E345F" w14:paraId="228F5189" w14:textId="77777777" w:rsidTr="004C0C27">
        <w:trPr>
          <w:trHeight w:val="307"/>
        </w:trPr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64D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DA8A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399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9C8F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A2A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3</w:t>
            </w:r>
          </w:p>
        </w:tc>
      </w:tr>
      <w:tr w:rsidR="004C0C27" w:rsidRPr="009E345F" w14:paraId="3C60468C" w14:textId="77777777" w:rsidTr="004C0C27">
        <w:trPr>
          <w:trHeight w:val="30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B415" w14:textId="5270C4D3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hort III</w:t>
            </w:r>
            <w:r w:rsidR="001321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TCGA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7620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8411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3CDF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EF6E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200C9196" w14:textId="77777777" w:rsidTr="004C0C27">
        <w:trPr>
          <w:trHeight w:val="307"/>
        </w:trPr>
        <w:tc>
          <w:tcPr>
            <w:tcW w:w="2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3ECD" w14:textId="77777777" w:rsidR="004C0C27" w:rsidRPr="009E345F" w:rsidRDefault="004C0C27" w:rsidP="004C0C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9256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gh expression (n=202)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D901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E168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w expression (n=256)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408A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4C0C27" w:rsidRPr="009E345F" w14:paraId="19E8919D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3D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82D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2±11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E54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45C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9±13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29A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0C27" w:rsidRPr="009E345F" w14:paraId="29ABD997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FDB1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37F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795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D52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0AD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7716D845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41C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896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99F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945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826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4C0C27" w:rsidRPr="009E345F" w14:paraId="66A26D26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3C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6B3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6D2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35A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485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1</w:t>
            </w:r>
          </w:p>
        </w:tc>
      </w:tr>
      <w:tr w:rsidR="004C0C27" w:rsidRPr="009E345F" w14:paraId="06511C43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3D8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N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4A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7720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EC8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7637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4ABD5978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E89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CAA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D0D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D12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73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6</w:t>
            </w:r>
          </w:p>
        </w:tc>
      </w:tr>
      <w:tr w:rsidR="004C0C27" w:rsidRPr="009E345F" w14:paraId="1AF105C3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39C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27C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4E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FDD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211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9</w:t>
            </w:r>
          </w:p>
        </w:tc>
      </w:tr>
      <w:tr w:rsidR="004C0C27" w:rsidRPr="009E345F" w14:paraId="4B488606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C94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896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CFA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56A0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FD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3</w:t>
            </w:r>
          </w:p>
        </w:tc>
      </w:tr>
      <w:tr w:rsidR="004C0C27" w:rsidRPr="009E345F" w14:paraId="2F757BB6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6E0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877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9FC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49B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23C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8</w:t>
            </w:r>
          </w:p>
        </w:tc>
      </w:tr>
      <w:tr w:rsidR="004C0C27" w:rsidRPr="009E345F" w14:paraId="7A186918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B69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caliz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28B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7DC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DC7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6CD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4819A3F1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C5D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8AC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9F7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F09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CDB0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9</w:t>
            </w:r>
          </w:p>
        </w:tc>
      </w:tr>
      <w:tr w:rsidR="004C0C27" w:rsidRPr="009E345F" w14:paraId="5AF06EF7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793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ectu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EFC4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295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C11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DBD7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3</w:t>
            </w:r>
          </w:p>
        </w:tc>
      </w:tr>
      <w:tr w:rsidR="004C0C27" w:rsidRPr="009E345F" w14:paraId="56C0CFDB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EBD8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corsatellite</w:t>
            </w:r>
            <w:proofErr w:type="spellEnd"/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stat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AFCF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91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EF2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5A7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0C27" w:rsidRPr="009E345F" w14:paraId="0F437A64" w14:textId="77777777" w:rsidTr="004C0C27">
        <w:trPr>
          <w:trHeight w:val="293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FBE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I-L/MS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DC6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71E1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B37B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6182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9</w:t>
            </w:r>
          </w:p>
        </w:tc>
      </w:tr>
      <w:tr w:rsidR="004C0C27" w:rsidRPr="009E345F" w14:paraId="1151EB40" w14:textId="77777777" w:rsidTr="004C0C27">
        <w:trPr>
          <w:trHeight w:val="307"/>
        </w:trPr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10B7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D13C5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5DDD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8CF9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2144E" w14:textId="77777777" w:rsidR="004C0C27" w:rsidRPr="009E345F" w:rsidRDefault="004C0C27" w:rsidP="004C0C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3</w:t>
            </w:r>
          </w:p>
        </w:tc>
      </w:tr>
    </w:tbl>
    <w:p w14:paraId="77DE5994" w14:textId="281F801F" w:rsidR="004C0C27" w:rsidRPr="009E345F" w:rsidRDefault="004C0C27">
      <w:pPr>
        <w:rPr>
          <w:rFonts w:ascii="Times New Roman" w:hAnsi="Times New Roman" w:cs="Times New Roman"/>
          <w:sz w:val="24"/>
          <w:szCs w:val="24"/>
        </w:rPr>
      </w:pPr>
    </w:p>
    <w:p w14:paraId="5B82FAC1" w14:textId="70934F7A" w:rsidR="000E13D0" w:rsidRDefault="004C0C27" w:rsidP="004C0C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45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9E345F">
        <w:rPr>
          <w:rFonts w:ascii="Times New Roman" w:hAnsi="Times New Roman" w:cs="Times New Roman"/>
          <w:sz w:val="24"/>
          <w:szCs w:val="24"/>
        </w:rPr>
        <w:t>Clinicopathological characteristics and PCID2 expression in tumor tissues of colon cancer patients.</w:t>
      </w:r>
    </w:p>
    <w:p w14:paraId="4F108E8D" w14:textId="30F34C60" w:rsidR="004C0C27" w:rsidRPr="009E345F" w:rsidRDefault="000E13D0" w:rsidP="000E13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4C0C27" w:rsidRPr="009E345F" w:rsidSect="005D0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19336" w14:textId="77777777" w:rsidR="003B1DCC" w:rsidRDefault="003B1DCC" w:rsidP="003529BC">
      <w:r>
        <w:separator/>
      </w:r>
    </w:p>
  </w:endnote>
  <w:endnote w:type="continuationSeparator" w:id="0">
    <w:p w14:paraId="6E655531" w14:textId="77777777" w:rsidR="003B1DCC" w:rsidRDefault="003B1DCC" w:rsidP="00352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2B900" w14:textId="77777777" w:rsidR="003B1DCC" w:rsidRDefault="003B1DCC" w:rsidP="003529BC">
      <w:r>
        <w:separator/>
      </w:r>
    </w:p>
  </w:footnote>
  <w:footnote w:type="continuationSeparator" w:id="0">
    <w:p w14:paraId="0D554C62" w14:textId="77777777" w:rsidR="003B1DCC" w:rsidRDefault="003B1DCC" w:rsidP="00352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74744"/>
    <w:rsid w:val="00070A37"/>
    <w:rsid w:val="0009358F"/>
    <w:rsid w:val="000E13D0"/>
    <w:rsid w:val="0013211C"/>
    <w:rsid w:val="002C24C9"/>
    <w:rsid w:val="003529BC"/>
    <w:rsid w:val="00372B40"/>
    <w:rsid w:val="00374744"/>
    <w:rsid w:val="003B1DCC"/>
    <w:rsid w:val="004C0C27"/>
    <w:rsid w:val="005D01C4"/>
    <w:rsid w:val="00782274"/>
    <w:rsid w:val="00982F5D"/>
    <w:rsid w:val="0099525A"/>
    <w:rsid w:val="009E345F"/>
    <w:rsid w:val="00C444C4"/>
    <w:rsid w:val="00CD2891"/>
    <w:rsid w:val="00DD7CB0"/>
    <w:rsid w:val="00FD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AACFE"/>
  <w15:chartTrackingRefBased/>
  <w15:docId w15:val="{520CE68D-4737-4C83-83D5-9FB755374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1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9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9B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C0C2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4C0C27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4C0C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6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C1054-0BD7-4038-B689-2B1A782E5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, Jianning</dc:creator>
  <cp:keywords/>
  <dc:description/>
  <cp:lastModifiedBy>Jianning Zhai (MEDT)</cp:lastModifiedBy>
  <cp:revision>11</cp:revision>
  <dcterms:created xsi:type="dcterms:W3CDTF">2021-01-16T03:35:00Z</dcterms:created>
  <dcterms:modified xsi:type="dcterms:W3CDTF">2021-06-18T14:45:00Z</dcterms:modified>
</cp:coreProperties>
</file>